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EF6" w:rsidRDefault="00B64EF6" w:rsidP="00B64EF6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214</w:t>
      </w:r>
      <w:r w:rsidRPr="00B64EF6">
        <w:rPr>
          <w:rFonts w:ascii="Times New Roman" w:hAnsi="Times New Roman" w:cs="Times New Roman"/>
          <w:sz w:val="32"/>
          <w:szCs w:val="32"/>
        </w:rPr>
        <w:t xml:space="preserve"> genes covered by </w:t>
      </w:r>
      <w:r>
        <w:rPr>
          <w:rFonts w:ascii="Times New Roman" w:hAnsi="Times New Roman" w:cs="Times New Roman"/>
          <w:sz w:val="32"/>
          <w:szCs w:val="32"/>
        </w:rPr>
        <w:t>a</w:t>
      </w:r>
      <w:r w:rsidRPr="00B64EF6">
        <w:rPr>
          <w:rFonts w:ascii="Times New Roman" w:hAnsi="Times New Roman" w:cs="Times New Roman"/>
          <w:sz w:val="32"/>
          <w:szCs w:val="32"/>
        </w:rPr>
        <w:t xml:space="preserve"> pre-designed hematopoietic tumor-related </w:t>
      </w:r>
    </w:p>
    <w:p w:rsidR="00B64EF6" w:rsidRPr="00B64EF6" w:rsidRDefault="000261D8" w:rsidP="00B64EF6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NGS hotspot gene panel</w:t>
      </w:r>
    </w:p>
    <w:p w:rsidR="00B64EF6" w:rsidRPr="00B64EF6" w:rsidRDefault="00B64EF6">
      <w:pPr>
        <w:spacing w:before="20" w:line="320" w:lineRule="atLeast"/>
        <w:ind w:left="2000" w:right="2000"/>
        <w:rPr>
          <w:rFonts w:ascii="Times New Roman" w:hAnsi="Times New Roman" w:cs="Times New Roman"/>
          <w:color w:val="auto"/>
        </w:rPr>
      </w:pPr>
    </w:p>
    <w:tbl>
      <w:tblPr>
        <w:tblW w:w="82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030"/>
        <w:gridCol w:w="1030"/>
        <w:gridCol w:w="1031"/>
        <w:gridCol w:w="1031"/>
        <w:gridCol w:w="1031"/>
        <w:gridCol w:w="1031"/>
        <w:gridCol w:w="1031"/>
      </w:tblGrid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BL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NKRD2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SXL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SXL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TG2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TM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CO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IRC3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LM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RAF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RCA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RCA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AL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BL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DKN1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DKN2A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DKN2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EBP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SF3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DX4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HX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KC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NMT3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LANE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P30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PCAM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TNK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TV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ZH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BXW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LT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LT3-ITD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ATA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ATA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ATA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FI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SKIP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HAX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IDH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IDH2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IKZF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IL7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JAK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JAK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JAK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KDM6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KIT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KRAS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BD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H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PL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SH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SH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YD8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F1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OTCH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PM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RAS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AX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HF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IG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MS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PM1D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RPF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TPN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AD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B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UNX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AMD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AMD9L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ETBP1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F3B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H2B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MC1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MC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RP7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RSF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TAG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TAT3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ERC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ERT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ET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P5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PMT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YK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U2AF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WT1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ZBTB7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ZRSR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BCB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BCC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BL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CD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KT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KT3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MER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PC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RID5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TRX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CL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CORL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BRIP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ACNA1E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ARD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BL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BLC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CND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D3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D79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D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EBPE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HEK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REBBP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RLF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SF1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TC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TLA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UX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YP2C19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YP3A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IS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NAH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NAJC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BF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FL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GF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POR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RCC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RCC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RG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M46C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C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D2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E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F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G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I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L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NCM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AT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GFR1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6PC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NAS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STM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GSTP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HRAS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ID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KMT2C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KMT2D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AD2L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AP2K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AP3K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DM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EF2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THF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AF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F2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HP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OP1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OTCH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QO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SD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T5C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TRK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TRK2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TRK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ALB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AR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DGFR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DGFR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IGT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IK3C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OT1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RPS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TE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AD5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AD51C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2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26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2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3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35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L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1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1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1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24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2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2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2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2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PS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TEL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BDS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ETD2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F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LX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MAD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TAT5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TAT5B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YK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CF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INF2</w:t>
            </w:r>
          </w:p>
        </w:tc>
      </w:tr>
      <w:tr w:rsidR="00AA5A87">
        <w:trPr>
          <w:jc w:val="center"/>
        </w:trPr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RAF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SR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UBE2T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USB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WRAP5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XRCC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 Italic" w:hAnsi="Times New Roman Italic" w:cs="Times New Roman Italic"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XRCC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A5A87" w:rsidRDefault="00AA5A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AA5A87" w:rsidRDefault="00AA5A87">
      <w:pPr>
        <w:rPr>
          <w:rFonts w:ascii="Times New Roman" w:hAnsi="Times New Roman" w:cs="Times New Roman"/>
          <w:color w:val="auto"/>
        </w:rPr>
      </w:pPr>
    </w:p>
    <w:p w:rsidR="00AA5A87" w:rsidRDefault="00AA5A87">
      <w:pPr>
        <w:rPr>
          <w:rFonts w:ascii="Times New Roman" w:hAnsi="Times New Roman" w:cs="Times New Roman"/>
          <w:color w:val="auto"/>
          <w:sz w:val="22"/>
          <w:szCs w:val="22"/>
        </w:rPr>
      </w:pPr>
    </w:p>
    <w:p w:rsidR="008B30C4" w:rsidRDefault="008B30C4" w:rsidP="008B30C4">
      <w:pPr>
        <w:jc w:val="center"/>
        <w:rPr>
          <w:rFonts w:ascii="Times New Roman" w:hAnsi="Times New Roman" w:cs="Times New Roman"/>
          <w:sz w:val="32"/>
          <w:szCs w:val="32"/>
        </w:rPr>
      </w:pPr>
      <w:r w:rsidRPr="00191322">
        <w:rPr>
          <w:rFonts w:ascii="Times New Roman" w:hAnsi="Times New Roman" w:cs="Times New Roman"/>
          <w:sz w:val="32"/>
          <w:szCs w:val="32"/>
        </w:rPr>
        <w:t xml:space="preserve">33 </w:t>
      </w:r>
      <w:r w:rsidRPr="008B30C4">
        <w:rPr>
          <w:rFonts w:ascii="Times New Roman" w:hAnsi="Times New Roman" w:cs="Times New Roman"/>
          <w:sz w:val="32"/>
          <w:szCs w:val="32"/>
        </w:rPr>
        <w:t>leukemia fusion genes detected by RT-PCR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8B30C4">
        <w:rPr>
          <w:rFonts w:ascii="Times New Roman" w:hAnsi="Times New Roman" w:cs="Times New Roman"/>
          <w:sz w:val="32"/>
          <w:szCs w:val="32"/>
        </w:rPr>
        <w:t>in our study</w:t>
      </w:r>
    </w:p>
    <w:p w:rsidR="00362949" w:rsidRDefault="00362949">
      <w:pPr>
        <w:rPr>
          <w:rFonts w:ascii="Times New Roman" w:hAnsi="Times New Roman" w:cs="Times New Roman" w:hint="eastAsia"/>
          <w:color w:val="auto"/>
          <w:sz w:val="22"/>
          <w:szCs w:val="22"/>
        </w:rPr>
      </w:pPr>
    </w:p>
    <w:tbl>
      <w:tblPr>
        <w:tblW w:w="79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1984"/>
        <w:gridCol w:w="1984"/>
        <w:gridCol w:w="1986"/>
      </w:tblGrid>
      <w:tr w:rsidR="00FE5288" w:rsidRPr="000D27E3" w:rsidTr="00FE5288">
        <w:trPr>
          <w:trHeight w:val="295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ML1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TO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M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ARA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BFβ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YH11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A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4</w:t>
            </w:r>
          </w:p>
        </w:tc>
      </w:tr>
      <w:tr w:rsidR="00FE5288" w:rsidRPr="000D27E3" w:rsidTr="00FE5288">
        <w:trPr>
          <w:trHeight w:val="272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S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T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AN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EPT6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E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2A/PBX1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T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L/AML1</w:t>
            </w:r>
          </w:p>
        </w:tc>
      </w:tr>
      <w:tr w:rsidR="00FE5288" w:rsidRPr="000D27E3" w:rsidTr="00FE5288">
        <w:trPr>
          <w:trHeight w:val="275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SIL/TA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2A</w:t>
            </w:r>
            <w:r w:rsidRPr="00D02BC6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HIF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PM</w:t>
            </w:r>
            <w:r w:rsidRPr="00D02BC6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F1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LZF/RARA</w:t>
            </w:r>
          </w:p>
        </w:tc>
      </w:tr>
      <w:tr w:rsidR="00FE5288" w:rsidRPr="000D27E3" w:rsidTr="00FE5288">
        <w:trPr>
          <w:trHeight w:val="265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DEK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AN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  <w:r w:rsidRPr="00D02BC6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F9</w:t>
            </w:r>
          </w:p>
        </w:tc>
        <w:tc>
          <w:tcPr>
            <w:tcW w:w="1984" w:type="dxa"/>
            <w:vAlign w:val="center"/>
          </w:tcPr>
          <w:p w:rsidR="00FE5288" w:rsidRPr="00D02BC6" w:rsidRDefault="00902725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S</w:t>
            </w: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T/NUP214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PM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RARA</w:t>
            </w:r>
          </w:p>
        </w:tc>
      </w:tr>
      <w:tr w:rsidR="00FE5288" w:rsidRPr="000D27E3" w:rsidTr="00FE5288">
        <w:trPr>
          <w:trHeight w:val="269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ALM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F10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FIP1L1</w:t>
            </w:r>
            <w:r w:rsidRPr="00D02BC6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DGFRA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ML1</w:t>
            </w:r>
            <w:r w:rsidRPr="00D02BC6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TG16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TLS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RG</w:t>
            </w:r>
          </w:p>
        </w:tc>
      </w:tr>
      <w:tr w:rsidR="00FE5288" w:rsidRPr="000D27E3" w:rsidTr="00FE5288">
        <w:trPr>
          <w:trHeight w:val="288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NUP98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HOXA9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  <w:r w:rsidRPr="00D02BC6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F10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D02BC6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HOX11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HOX11L2</w:t>
            </w:r>
          </w:p>
        </w:tc>
      </w:tr>
      <w:tr w:rsidR="00FE5288" w:rsidRPr="000D27E3" w:rsidTr="00FE5288">
        <w:trPr>
          <w:trHeight w:val="263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TE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PDGFRB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F1q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M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LL/AF6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M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LL/ENL</w:t>
            </w:r>
          </w:p>
        </w:tc>
      </w:tr>
      <w:tr w:rsidR="00FE5288" w:rsidRPr="000D27E3" w:rsidTr="00FE5288">
        <w:trPr>
          <w:trHeight w:val="268"/>
          <w:jc w:val="center"/>
        </w:trPr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ELL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</w:t>
            </w: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/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AF1p</w:t>
            </w:r>
          </w:p>
        </w:tc>
        <w:tc>
          <w:tcPr>
            <w:tcW w:w="1984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MLL/AF17</w:t>
            </w:r>
          </w:p>
        </w:tc>
        <w:tc>
          <w:tcPr>
            <w:tcW w:w="1986" w:type="dxa"/>
            <w:vAlign w:val="center"/>
          </w:tcPr>
          <w:p w:rsidR="00FE5288" w:rsidRPr="00FE5288" w:rsidRDefault="00FE5288" w:rsidP="00FE5288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 w:rsidRPr="00FE5288"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B</w:t>
            </w:r>
            <w:r w:rsidRPr="00FE5288"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CR/ABL</w:t>
            </w:r>
          </w:p>
        </w:tc>
      </w:tr>
      <w:tr w:rsidR="00FE5288" w:rsidRPr="000D27E3" w:rsidTr="00D02BC6">
        <w:trPr>
          <w:trHeight w:val="201"/>
          <w:jc w:val="center"/>
        </w:trPr>
        <w:tc>
          <w:tcPr>
            <w:tcW w:w="1984" w:type="dxa"/>
            <w:vAlign w:val="center"/>
          </w:tcPr>
          <w:p w:rsidR="00FE5288" w:rsidRPr="00D02BC6" w:rsidRDefault="00D02BC6" w:rsidP="00D02BC6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  <w:t>M</w:t>
            </w:r>
            <w:r>
              <w:rPr>
                <w:rFonts w:ascii="Times New Roman Italic" w:hAnsi="Times New Roman Italic" w:cs="Times New Roman Italic"/>
                <w:b/>
                <w:bCs/>
                <w:color w:val="auto"/>
                <w:sz w:val="18"/>
                <w:szCs w:val="18"/>
              </w:rPr>
              <w:t>LL/AFX</w:t>
            </w:r>
          </w:p>
        </w:tc>
        <w:tc>
          <w:tcPr>
            <w:tcW w:w="1984" w:type="dxa"/>
            <w:vAlign w:val="center"/>
          </w:tcPr>
          <w:p w:rsidR="00FE5288" w:rsidRPr="00D02BC6" w:rsidRDefault="00FE5288" w:rsidP="00D02BC6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FE5288" w:rsidRPr="00D02BC6" w:rsidRDefault="00FE5288" w:rsidP="00D02BC6">
            <w:pPr>
              <w:jc w:val="center"/>
              <w:rPr>
                <w:rFonts w:ascii="Times New Roman Italic" w:hAnsi="Times New Roman Italic" w:cs="Times New Roman Italic" w:hint="eastAsia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986" w:type="dxa"/>
            <w:vAlign w:val="center"/>
          </w:tcPr>
          <w:p w:rsidR="00FE5288" w:rsidRDefault="00FE5288" w:rsidP="00400A1A">
            <w:pPr>
              <w:rPr>
                <w:rFonts w:hint="eastAsia"/>
              </w:rPr>
            </w:pPr>
          </w:p>
        </w:tc>
      </w:tr>
    </w:tbl>
    <w:p w:rsidR="00FE5288" w:rsidRPr="008B30C4" w:rsidRDefault="00FE5288">
      <w:pPr>
        <w:rPr>
          <w:rFonts w:ascii="Times New Roman" w:hAnsi="Times New Roman" w:cs="Times New Roman" w:hint="eastAsia"/>
          <w:color w:val="auto"/>
          <w:sz w:val="22"/>
          <w:szCs w:val="22"/>
        </w:rPr>
      </w:pPr>
      <w:bookmarkStart w:id="0" w:name="_GoBack"/>
      <w:bookmarkEnd w:id="0"/>
    </w:p>
    <w:sectPr w:rsidR="00FE5288" w:rsidRPr="008B30C4">
      <w:pgSz w:w="11907" w:h="16840"/>
      <w:pgMar w:top="1200" w:right="800" w:bottom="1880" w:left="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4EB" w:rsidRDefault="008934EB" w:rsidP="00B71EBA">
      <w:r>
        <w:separator/>
      </w:r>
    </w:p>
  </w:endnote>
  <w:endnote w:type="continuationSeparator" w:id="0">
    <w:p w:rsidR="008934EB" w:rsidRDefault="008934EB" w:rsidP="00B71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4EB" w:rsidRDefault="008934EB" w:rsidP="00B71EBA">
      <w:r>
        <w:separator/>
      </w:r>
    </w:p>
  </w:footnote>
  <w:footnote w:type="continuationSeparator" w:id="0">
    <w:p w:rsidR="008934EB" w:rsidRDefault="008934EB" w:rsidP="00B71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9B"/>
    <w:rsid w:val="000261D8"/>
    <w:rsid w:val="00076C1A"/>
    <w:rsid w:val="00191322"/>
    <w:rsid w:val="0022311F"/>
    <w:rsid w:val="00362949"/>
    <w:rsid w:val="003D5722"/>
    <w:rsid w:val="005A5D9B"/>
    <w:rsid w:val="005B03DB"/>
    <w:rsid w:val="008934EB"/>
    <w:rsid w:val="008B30C4"/>
    <w:rsid w:val="00902725"/>
    <w:rsid w:val="0099102C"/>
    <w:rsid w:val="009B2E47"/>
    <w:rsid w:val="00A21C0D"/>
    <w:rsid w:val="00AA5A87"/>
    <w:rsid w:val="00B64EF6"/>
    <w:rsid w:val="00B71EBA"/>
    <w:rsid w:val="00BD2DEC"/>
    <w:rsid w:val="00D02BC6"/>
    <w:rsid w:val="00DC1487"/>
    <w:rsid w:val="00F22122"/>
    <w:rsid w:val="00F3779C"/>
    <w:rsid w:val="00FE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121AA395-3DA2-4F73-B368-57B68922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locked/>
    <w:rPr>
      <w:rFonts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locked/>
    <w:rPr>
      <w:rFonts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B71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71EBA"/>
    <w:rPr>
      <w:rFonts w:ascii="Arial" w:hAnsi="Arial" w:cs="Arial"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1E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71EBA"/>
    <w:rPr>
      <w:rFonts w:ascii="Arial" w:hAnsi="Arial" w:cs="Arial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56</Words>
  <Characters>1462</Characters>
  <Application>Microsoft Office Word</Application>
  <DocSecurity>0</DocSecurity>
  <Lines>12</Lines>
  <Paragraphs>3</Paragraphs>
  <ScaleCrop>false</ScaleCrop>
  <Company>Microsoft</Company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 帐户</cp:lastModifiedBy>
  <cp:revision>14</cp:revision>
  <cp:lastPrinted>2021-02-02T02:51:00Z</cp:lastPrinted>
  <dcterms:created xsi:type="dcterms:W3CDTF">2021-02-02T03:04:00Z</dcterms:created>
  <dcterms:modified xsi:type="dcterms:W3CDTF">2022-01-21T14:25:00Z</dcterms:modified>
</cp:coreProperties>
</file>